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626E9" w14:textId="77777777" w:rsidR="004B1CBD" w:rsidRPr="000F6361" w:rsidRDefault="004B1CBD" w:rsidP="004B1CBD">
      <w:pPr>
        <w:pStyle w:val="Caption"/>
      </w:pPr>
      <w:bookmarkStart w:id="0" w:name="_Toc30770551"/>
      <w:bookmarkStart w:id="1" w:name="_Toc30770593"/>
      <w:bookmarkStart w:id="2" w:name="_Toc54163801"/>
      <w:r w:rsidRPr="000F6361">
        <w:t xml:space="preserve">Supplementary Table </w:t>
      </w:r>
      <w:r w:rsidRPr="000F6361">
        <w:fldChar w:fldCharType="begin"/>
      </w:r>
      <w:r w:rsidRPr="000F6361">
        <w:instrText xml:space="preserve"> SEQ Supplementary_Table \* ARABIC </w:instrText>
      </w:r>
      <w:r w:rsidRPr="000F6361">
        <w:fldChar w:fldCharType="separate"/>
      </w:r>
      <w:r>
        <w:rPr>
          <w:noProof/>
        </w:rPr>
        <w:t>6</w:t>
      </w:r>
      <w:r w:rsidRPr="000F6361">
        <w:fldChar w:fldCharType="end"/>
      </w:r>
      <w:r w:rsidRPr="000F6361">
        <w:t>: Descriptive data (healthy and combined) within observational window 2006 - 07 to 2015 - 16 by sex and deprivation</w:t>
      </w:r>
      <w:bookmarkEnd w:id="0"/>
      <w:bookmarkEnd w:id="1"/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688"/>
        <w:gridCol w:w="688"/>
        <w:gridCol w:w="747"/>
        <w:gridCol w:w="687"/>
        <w:gridCol w:w="687"/>
        <w:gridCol w:w="746"/>
        <w:gridCol w:w="746"/>
        <w:gridCol w:w="687"/>
        <w:gridCol w:w="746"/>
        <w:gridCol w:w="687"/>
      </w:tblGrid>
      <w:tr w:rsidR="004B1CBD" w:rsidRPr="00E50983" w14:paraId="522A9487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FA884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color w:val="000000"/>
                <w:sz w:val="16"/>
                <w:szCs w:val="16"/>
                <w:lang w:eastAsia="en-NZ"/>
              </w:rPr>
              <w:t>S</w:t>
            </w:r>
            <w:r w:rsidRPr="00637E58">
              <w:rPr>
                <w:rFonts w:ascii="Arial" w:hAnsi="Arial" w:cs="Arial"/>
                <w:b/>
                <w:color w:val="000000"/>
                <w:sz w:val="16"/>
                <w:szCs w:val="16"/>
                <w:lang w:eastAsia="en-NZ"/>
              </w:rPr>
              <w:t>ex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27E08AC6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Females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6C3897F5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Males</w:t>
            </w:r>
          </w:p>
        </w:tc>
      </w:tr>
      <w:tr w:rsidR="004B1CBD" w:rsidRPr="00E50983" w14:paraId="6BADAAD2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0E911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Depriv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4A0BD7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1 (lea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B508B3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1BB3D1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CE04E8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9F2A06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5 (mo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1C0EAE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1 (least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6C15A2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86BB53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CD1FF8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502524" w14:textId="77777777" w:rsidR="004B1CBD" w:rsidRPr="00637E58" w:rsidRDefault="004B1CBD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5 (most)</w:t>
            </w:r>
          </w:p>
        </w:tc>
      </w:tr>
      <w:tr w:rsidR="004B1CBD" w:rsidRPr="00E50983" w14:paraId="79390640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07F24D7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Cs/>
                <w:sz w:val="16"/>
                <w:szCs w:val="16"/>
              </w:rPr>
              <w:t>Total person</w:t>
            </w:r>
            <w:r w:rsidRPr="00637E58">
              <w:rPr>
                <w:rFonts w:ascii="Arial" w:hAnsi="Arial" w:cs="Arial"/>
                <w:bCs/>
                <w:sz w:val="16"/>
                <w:szCs w:val="16"/>
              </w:rPr>
              <w:t>-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50AF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437,3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2B52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359,3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C24B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2,279,6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A7C8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214,9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7B89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132,9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103C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2,285,8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B70A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2,249,3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E159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208,9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EB73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2,193,4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79AC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141,478 </w:t>
            </w:r>
          </w:p>
        </w:tc>
      </w:tr>
      <w:tr w:rsidR="004B1CBD" w:rsidRPr="00E50983" w14:paraId="3EC84566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BB1B62B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Cs/>
                <w:sz w:val="16"/>
                <w:szCs w:val="16"/>
              </w:rPr>
              <w:t>Total income in billion (20</w:t>
            </w:r>
            <w:r w:rsidRPr="00637E58">
              <w:rPr>
                <w:rFonts w:ascii="Arial" w:hAnsi="Arial" w:cs="Arial"/>
                <w:bCs/>
                <w:sz w:val="16"/>
                <w:szCs w:val="16"/>
              </w:rPr>
              <w:t>20 US$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65F4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2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1B72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B376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9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8DF5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3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C77D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EB3F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97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B1FC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8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E608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A932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2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B42A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8.99</w:t>
            </w:r>
          </w:p>
        </w:tc>
      </w:tr>
      <w:tr w:rsidR="004B1CBD" w:rsidRPr="00E50983" w14:paraId="370DABCC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41B4042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Person observations by tax 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CF48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D9CA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ED88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59F8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64B9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E031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98E8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CBC1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86DF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E50C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B1CBD" w:rsidRPr="00E50983" w14:paraId="6286C7EE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2849238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6 - 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A316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3,6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62C0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5,6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52E0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8,6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31EF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3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745C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4,7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C42D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4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D661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4,9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2190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1,5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6326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2,8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94B3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6,253 </w:t>
            </w:r>
          </w:p>
        </w:tc>
      </w:tr>
      <w:tr w:rsidR="004B1CBD" w:rsidRPr="00E50983" w14:paraId="715D0316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7B0DE95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7 - 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7F44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8,5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28B0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8,9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C597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7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26D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7,2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BBC3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5,8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FF66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5,3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D7DC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7,6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F0E6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4,0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7D6A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1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3046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7,582 </w:t>
            </w:r>
          </w:p>
        </w:tc>
      </w:tr>
      <w:tr w:rsidR="004B1CBD" w:rsidRPr="00E50983" w14:paraId="774A21A1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84C661F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8 - 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661F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3,6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83A9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1,4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D474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3,6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3D85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9,3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E626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7,0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1240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9,6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076B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0,6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61CB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3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8B68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6,2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E4FD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8,815 </w:t>
            </w:r>
          </w:p>
        </w:tc>
      </w:tr>
      <w:tr w:rsidR="004B1CBD" w:rsidRPr="00E50983" w14:paraId="30889B7F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1F9099B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9 -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283B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8,5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38F1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4,6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56B8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6,1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BE64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0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DF48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7,0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BBF5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3,6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8E2B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3,4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F875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7,7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6DE4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8,1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B32C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8,479 </w:t>
            </w:r>
          </w:p>
        </w:tc>
      </w:tr>
      <w:tr w:rsidR="004B1CBD" w:rsidRPr="00E50983" w14:paraId="0BB03633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3C21362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0 -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E4B9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9,2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6305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6,5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9C06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9,0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6921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2,1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0884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6,9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8DD8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2,6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7D77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5,2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2DDD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4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6B0B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8,5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559B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7,047 </w:t>
            </w:r>
          </w:p>
        </w:tc>
      </w:tr>
      <w:tr w:rsidR="004B1CBD" w:rsidRPr="00E50983" w14:paraId="7682AA96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21BFF26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1 -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8064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1,0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4E75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7,1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B215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8,7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B4BD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4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86DC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6,7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7ADB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3,7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FA06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5,3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9050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1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1C7B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8,2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679F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808 </w:t>
            </w:r>
          </w:p>
        </w:tc>
      </w:tr>
      <w:tr w:rsidR="004B1CBD" w:rsidRPr="00E50983" w14:paraId="3237FD19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DD727DE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2 -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12E5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2,5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C80E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7,6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9CC9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9,3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AE9A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79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0D5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6,7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5ED6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5,9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1C13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5,6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D4BC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2,5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1802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9,1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EA7C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889 </w:t>
            </w:r>
          </w:p>
        </w:tc>
      </w:tr>
      <w:tr w:rsidR="004B1CBD" w:rsidRPr="00E50983" w14:paraId="78F08CE4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8F58691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3 -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8446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6,3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4706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1,0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891D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2,3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05D3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2,8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40A7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6,0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1BBF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1,1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4B29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9,9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35B9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6,2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D6D8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0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F73F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742 </w:t>
            </w:r>
          </w:p>
        </w:tc>
      </w:tr>
      <w:tr w:rsidR="004B1CBD" w:rsidRPr="00E50983" w14:paraId="3D5CD7D0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F59EF94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4 -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8D83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0,5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B421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2,8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4633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4,5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F51E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6,6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50C3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9,9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26DE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4,9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EFB2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2,9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6D96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9,0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ECEA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6,1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BE4F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787 </w:t>
            </w:r>
          </w:p>
        </w:tc>
      </w:tr>
      <w:tr w:rsidR="004B1CBD" w:rsidRPr="00E50983" w14:paraId="6192EDD5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DD023DA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5 -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C1B2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3,1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A0FB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3,4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9BEF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5,4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EE6E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7,2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D5DD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1,7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71D1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7,2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2BB9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3,4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456D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9,7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46A0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7,8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41B9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4,076 </w:t>
            </w:r>
          </w:p>
        </w:tc>
      </w:tr>
      <w:tr w:rsidR="004B1CBD" w:rsidRPr="00E50983" w14:paraId="78D6ACF8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CBAE1E3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Total income in billion (20</w:t>
            </w:r>
            <w:r w:rsidRPr="00637E58">
              <w:rPr>
                <w:rFonts w:ascii="Arial" w:hAnsi="Arial" w:cs="Arial"/>
                <w:b/>
                <w:bCs/>
                <w:sz w:val="16"/>
                <w:szCs w:val="16"/>
              </w:rPr>
              <w:t>20 US$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8B5A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EA37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2ACA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57B7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F9D4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1035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AA91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62BA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4898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C787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B1CBD" w:rsidRPr="00E50983" w14:paraId="4E94A7D7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EB69F54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6 - 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B2F7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8827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18C0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509D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719C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5BD1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8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4F41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558D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F2B2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7E76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78</w:t>
            </w:r>
          </w:p>
        </w:tc>
      </w:tr>
      <w:tr w:rsidR="004B1CBD" w:rsidRPr="00E50983" w14:paraId="05635E6E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7F7CC02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7 - 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A279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DB4E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1F51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4078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1011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464D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9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C710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80D8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AD50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BF64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94</w:t>
            </w:r>
          </w:p>
        </w:tc>
      </w:tr>
      <w:tr w:rsidR="004B1CBD" w:rsidRPr="00E50983" w14:paraId="722EAFAF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02A5FA0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8 - 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369C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D92F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B025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6895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ED8F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6753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9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A9D2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B145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92D0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0EE9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93</w:t>
            </w:r>
          </w:p>
        </w:tc>
      </w:tr>
      <w:tr w:rsidR="004B1CBD" w:rsidRPr="00E50983" w14:paraId="045201EE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416C4B0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9 -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44E0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173C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447A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CC24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51E7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F8A6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9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CBDD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CFFF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5369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B589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62</w:t>
            </w:r>
          </w:p>
        </w:tc>
      </w:tr>
      <w:tr w:rsidR="004B1CBD" w:rsidRPr="00E50983" w14:paraId="061EF94E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920CAF8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0 -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77F2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707E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76DA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7859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D332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0EAB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9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A20B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5CDF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B737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A7EC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73</w:t>
            </w:r>
          </w:p>
        </w:tc>
      </w:tr>
      <w:tr w:rsidR="004B1CBD" w:rsidRPr="00E50983" w14:paraId="2FC6D075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D4EEAB8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1 -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F765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B342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BB7F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E7B9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8346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F70D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9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8D9F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FE91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D44C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4A69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68</w:t>
            </w:r>
          </w:p>
        </w:tc>
      </w:tr>
      <w:tr w:rsidR="004B1CBD" w:rsidRPr="00E50983" w14:paraId="5F026295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937F2CA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2 -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A2AD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B474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B989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A7CB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ECBA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86E0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9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12B7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8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DBE9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657F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96AC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80</w:t>
            </w:r>
          </w:p>
        </w:tc>
      </w:tr>
      <w:tr w:rsidR="004B1CBD" w:rsidRPr="00E50983" w14:paraId="3CE7B333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98CC57E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3 -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16B0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4004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B6CA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2FEE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8E5E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821B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1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3153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8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0E83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98A0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0242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85</w:t>
            </w:r>
          </w:p>
        </w:tc>
      </w:tr>
      <w:tr w:rsidR="004B1CBD" w:rsidRPr="00E50983" w14:paraId="223055C3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FD28CDD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4 -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2ABE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906B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49AC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3033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F019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BCE1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1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D83C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8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5FB3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3E34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2C0E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18</w:t>
            </w:r>
          </w:p>
        </w:tc>
      </w:tr>
      <w:tr w:rsidR="004B1CBD" w:rsidRPr="00E50983" w14:paraId="483DFCA4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356D183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5 -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066D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6B85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6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B118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CA17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4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C27C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3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DEDC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1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8D7B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9810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8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867D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7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4DC8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Arial" w:hAnsi="Arial" w:cs="Arial"/>
                <w:color w:val="000000"/>
                <w:sz w:val="16"/>
                <w:szCs w:val="16"/>
              </w:rPr>
              <w:t>$5.48</w:t>
            </w:r>
          </w:p>
        </w:tc>
      </w:tr>
      <w:tr w:rsidR="004B1CBD" w:rsidRPr="00E50983" w14:paraId="2AD66447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D11FD3E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Person-years observations by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CE8F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1795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7AD0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5E3D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3C54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49B9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11B4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FB07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2420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C4DE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B1CBD" w:rsidRPr="00E50983" w14:paraId="14CB95D3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1AFD6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Age-</w:t>
            </w:r>
            <w:r w:rsidRPr="00637E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group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39FD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8327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4784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6804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4DB4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CC2F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0D3A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4778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B137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5D14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B1CBD" w:rsidRPr="00E50983" w14:paraId="0834460F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F7620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5 - 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3857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21,6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4DA6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22,7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BCB5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0,1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53A6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23,6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E3AC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38,6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31CA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00,9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ED31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07,5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5CBF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71,9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E80B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30,8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C0EE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46,581 </w:t>
            </w:r>
          </w:p>
        </w:tc>
      </w:tr>
      <w:tr w:rsidR="004B1CBD" w:rsidRPr="00E50983" w14:paraId="5B940491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04FEA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5 - 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6B32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77,1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2BAC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47,5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42A3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15,9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3D26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7,8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C68A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68,8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7AC6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95,7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DCE2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99,8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B574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95,4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F60A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7,5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CEE0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75,856 </w:t>
            </w:r>
          </w:p>
        </w:tc>
      </w:tr>
      <w:tr w:rsidR="004B1CBD" w:rsidRPr="00E50983" w14:paraId="0774C9E3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004D8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45 - 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6A7F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49,5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66BE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61,8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52C3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99,5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F256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52,4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9F8C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27,2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A559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06,3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1830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30,0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B835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76,7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AB9D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44,3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80BA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26,857 </w:t>
            </w:r>
          </w:p>
        </w:tc>
      </w:tr>
      <w:tr w:rsidR="004B1CBD" w:rsidRPr="00E50983" w14:paraId="2DD91977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1BB5E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55 - 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DDDF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8,9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8236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27,2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2A00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84,0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2DBB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50,9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35F1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98,2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3888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2,6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9DCC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11,9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8164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64,8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CC83E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30,6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AA99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92,181 </w:t>
            </w:r>
          </w:p>
        </w:tc>
      </w:tr>
      <w:tr w:rsidR="004B1CBD" w:rsidRPr="00E50983" w14:paraId="75A22E8E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2BD9F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1835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8366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C2E9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4258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0A19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490E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890D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A541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9B0A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BDC6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B1CBD" w:rsidRPr="00E50983" w14:paraId="06540983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0FC10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Māori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2E30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30,6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C6EF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81,6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ACC0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5,1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22CF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81,4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2F1D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91,8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3B7B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28,9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BCAB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78,0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B884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1,0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8949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70,1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93BB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48,063 </w:t>
            </w:r>
          </w:p>
        </w:tc>
      </w:tr>
      <w:tr w:rsidR="004B1CBD" w:rsidRPr="00E50983" w14:paraId="2E8383C4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DA527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Pacif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5BCB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2,1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5490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1,9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FE405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76,4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B501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44,1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B2AC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59,3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4AF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33,2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9DFC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53,8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B1E2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81,9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17D5D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44,9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32A88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55,992 </w:t>
            </w:r>
          </w:p>
        </w:tc>
      </w:tr>
      <w:tr w:rsidR="004B1CBD" w:rsidRPr="00E50983" w14:paraId="71EB2092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662C050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7862D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5,0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74277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5,3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1B193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7,1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3E93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3,3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35C0E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4,1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688C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85,4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9335A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9,6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3B214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1,1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36D73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5,77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BAD0D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3,100 </w:t>
            </w:r>
          </w:p>
        </w:tc>
      </w:tr>
      <w:tr w:rsidR="004B1CBD" w:rsidRPr="00E50983" w14:paraId="0816C184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644D7806" w14:textId="77777777" w:rsidR="004B1CBD" w:rsidRPr="00637E58" w:rsidRDefault="004B1CBD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2691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039,4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6EC00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840,32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8A8DF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1,650,9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134A02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385,9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ADDC7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847,5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B1E31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1,938,1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22439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1,777,7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64AA86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614,83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EAE6B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1,392,55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6339C" w14:textId="77777777" w:rsidR="004B1CBD" w:rsidRPr="00637E58" w:rsidRDefault="004B1CBD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637E58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904,326 </w:t>
            </w:r>
          </w:p>
        </w:tc>
      </w:tr>
    </w:tbl>
    <w:p w14:paraId="6C0A9042" w14:textId="77777777" w:rsidR="004B1CBD" w:rsidRPr="000F6361" w:rsidRDefault="004B1CBD" w:rsidP="004B1CBD">
      <w:pPr>
        <w:rPr>
          <w:rFonts w:ascii="Arial" w:hAnsi="Arial" w:cs="Arial"/>
          <w:sz w:val="16"/>
          <w:szCs w:val="16"/>
        </w:rPr>
      </w:pPr>
      <w:r w:rsidRPr="000F6361">
        <w:rPr>
          <w:rFonts w:ascii="Arial" w:hAnsi="Arial" w:cs="Arial"/>
          <w:sz w:val="16"/>
          <w:szCs w:val="16"/>
        </w:rPr>
        <w:t>All numbers are random rounded to near multiple of 3 as per Statistics New Zealand requirements.</w:t>
      </w:r>
    </w:p>
    <w:p w14:paraId="2EE9B7FF" w14:textId="77777777" w:rsidR="00C21B1B" w:rsidRDefault="00C21B1B">
      <w:bookmarkStart w:id="3" w:name="_GoBack"/>
      <w:bookmarkEnd w:id="3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CBD"/>
    <w:rsid w:val="004B1CBD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BE398"/>
  <w15:chartTrackingRefBased/>
  <w15:docId w15:val="{5D12DD83-682F-4995-B8B2-05228C3F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B1C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B1CBD"/>
    <w:pPr>
      <w:spacing w:after="120"/>
    </w:pPr>
    <w:rPr>
      <w:b/>
      <w:bCs/>
      <w:iCs/>
      <w:color w:val="0070C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516F524-087B-4BE6-A4B5-12AD3E35F5DE}"/>
</file>

<file path=customXml/itemProps2.xml><?xml version="1.0" encoding="utf-8"?>
<ds:datastoreItem xmlns:ds="http://schemas.openxmlformats.org/officeDocument/2006/customXml" ds:itemID="{0C7AFB32-5282-42CC-AB0E-15BE6319A1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F2A496-5578-4181-9EAE-E73D631123CA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http://www.w3.org/XML/1998/namespace"/>
    <ds:schemaRef ds:uri="http://schemas.openxmlformats.org/package/2006/metadata/core-properties"/>
    <ds:schemaRef ds:uri="a4384879-5d45-4c6a-ad9b-f0c55a4b345f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09:00Z</dcterms:created>
  <dcterms:modified xsi:type="dcterms:W3CDTF">2021-10-20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